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4E574" w14:textId="5CFD15A3" w:rsidR="0028384F" w:rsidRPr="00502C4A" w:rsidRDefault="0028384F" w:rsidP="002838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C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7C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2C4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325ED" w:rsidRPr="00502C4A">
        <w:rPr>
          <w:rFonts w:ascii="Times New Roman" w:hAnsi="Times New Roman" w:cs="Times New Roman"/>
          <w:sz w:val="24"/>
          <w:szCs w:val="24"/>
        </w:rPr>
        <w:t xml:space="preserve"> Total stream length of R</w:t>
      </w:r>
      <w:r w:rsidRPr="00502C4A">
        <w:rPr>
          <w:rFonts w:ascii="Times New Roman" w:hAnsi="Times New Roman" w:cs="Times New Roman"/>
          <w:sz w:val="24"/>
          <w:szCs w:val="24"/>
        </w:rPr>
        <w:t xml:space="preserve">iver Styles </w:t>
      </w:r>
      <w:r w:rsidR="006325ED" w:rsidRPr="00502C4A">
        <w:rPr>
          <w:rFonts w:ascii="Times New Roman" w:hAnsi="Times New Roman" w:cs="Times New Roman"/>
          <w:sz w:val="24"/>
          <w:szCs w:val="24"/>
        </w:rPr>
        <w:t>in the NSW River Styles d</w:t>
      </w:r>
      <w:r w:rsidRPr="00502C4A">
        <w:rPr>
          <w:rFonts w:ascii="Times New Roman" w:hAnsi="Times New Roman" w:cs="Times New Roman"/>
          <w:sz w:val="24"/>
          <w:szCs w:val="24"/>
        </w:rPr>
        <w:t>atabase.</w:t>
      </w:r>
      <w:r w:rsidR="004E36AD" w:rsidRPr="00502C4A">
        <w:rPr>
          <w:rFonts w:ascii="Times New Roman" w:hAnsi="Times New Roman" w:cs="Times New Roman"/>
          <w:sz w:val="24"/>
          <w:szCs w:val="24"/>
        </w:rPr>
        <w:t xml:space="preserve"> </w:t>
      </w:r>
      <w:r w:rsidR="0035223A" w:rsidRPr="00502C4A">
        <w:rPr>
          <w:rFonts w:ascii="Times New Roman" w:hAnsi="Times New Roman" w:cs="Times New Roman"/>
          <w:sz w:val="24"/>
          <w:szCs w:val="24"/>
        </w:rPr>
        <w:t>Note: the raw data in the master database has been processed to produce this summary</w:t>
      </w:r>
      <w:r w:rsidR="004E36AD" w:rsidRPr="00502C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418"/>
        <w:gridCol w:w="1223"/>
        <w:gridCol w:w="1064"/>
        <w:gridCol w:w="845"/>
        <w:gridCol w:w="963"/>
        <w:gridCol w:w="897"/>
      </w:tblGrid>
      <w:tr w:rsidR="0028384F" w:rsidRPr="00502C4A" w14:paraId="1F73CD51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CF342A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iver Sty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5093E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wide total stream length (km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D47B8B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wide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38671F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rth Coast (%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7CDF12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uth Coast (%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2A8833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ydney Metro (%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5BF859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land (%)</w:t>
            </w:r>
          </w:p>
        </w:tc>
      </w:tr>
      <w:tr w:rsidR="0028384F" w:rsidRPr="00502C4A" w14:paraId="09438BB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898546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fin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EA9AD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107.3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3142A5B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4DB0F4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42E5F56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B05404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637E8F1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.4</w:t>
            </w:r>
          </w:p>
        </w:tc>
      </w:tr>
      <w:tr w:rsidR="0028384F" w:rsidRPr="00502C4A" w14:paraId="07FE3241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F54C89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VS - Gor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9F6CF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36.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925321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2FFE39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DCAF10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D8D2C8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BF1029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</w:p>
        </w:tc>
      </w:tr>
      <w:tr w:rsidR="0028384F" w:rsidRPr="00502C4A" w14:paraId="049EBC3A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DDAACB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VS - Headwa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2014A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96.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EC4813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39EDAB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038E13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123D84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72E41C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</w:tr>
      <w:tr w:rsidR="0028384F" w:rsidRPr="00502C4A" w14:paraId="1B803C46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8A7A86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VS - Occasional floodplain pockets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F36AA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80.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F4E70B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F46E83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E4811C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DDEB9D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48B351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</w:tr>
      <w:tr w:rsidR="0028384F" w:rsidRPr="00502C4A" w14:paraId="5F31AF73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2195149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VS - Occasional floodplain pockets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43791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93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A891C7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9166C4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C44D89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835781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64DBBF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</w:tr>
      <w:tr w:rsidR="0028384F" w:rsidRPr="00502C4A" w14:paraId="4C7383DA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1024C71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tly confin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F7726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902.3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48EDF06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B2D793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4A8FF0D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F18765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38811E4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2</w:t>
            </w:r>
          </w:p>
        </w:tc>
      </w:tr>
      <w:tr w:rsidR="0028384F" w:rsidRPr="00502C4A" w14:paraId="0C091A87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69617E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Bedrock controlled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203E0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70.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AF974F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F0894A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73A8BC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C10257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27ACCA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</w:tr>
      <w:tr w:rsidR="0028384F" w:rsidRPr="00502C4A" w14:paraId="6E1EF3EE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44B5EF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Bedrock controlled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8642B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28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BB9D69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36A71F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5A1F38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1087F1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E00C1F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</w:tr>
      <w:tr w:rsidR="0028384F" w:rsidRPr="00502C4A" w14:paraId="72EA4998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480D65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Bedrock controlled, low sinuosity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AAA7C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6F3930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95B3DB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5A8F3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6934D14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A4D4F5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48CC6CAA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21164FD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Bedrock controlled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02D70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21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800308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A51ECE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3FB2A0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588E23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F5AC88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28384F" w:rsidRPr="00502C4A" w14:paraId="702DE8E9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65718C5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Dune controll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2317D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D5577B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2DE18E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D6CECD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76C5E4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0DD987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3907F4D2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2C4D25E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Dune controlled, anabranch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B3370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8.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452DEE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A3E62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657366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ACFDBD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330FA8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28384F" w:rsidRPr="00502C4A" w14:paraId="0E130356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147E5C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anabranch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477DD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.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7B3FD9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F15918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697BEC6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2295D3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7EA2ED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</w:tr>
      <w:tr w:rsidR="0028384F" w:rsidRPr="00502C4A" w14:paraId="121E461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A73B3F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low sinuosity, cobb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CAD2C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7051F4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A8D610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CCFFD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23E999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696CC0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</w:tr>
      <w:tr w:rsidR="0028384F" w:rsidRPr="00502C4A" w14:paraId="2A1A1A38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2E74C67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low sinuosity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ED92D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0.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52778B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64E847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D3D3C8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147B25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692001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</w:tr>
      <w:tr w:rsidR="0028384F" w:rsidRPr="00502C4A" w14:paraId="2A36302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66CA21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low sinuosity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93650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66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198D15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EA37E6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134E4B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536721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4C44FC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</w:tr>
      <w:tr w:rsidR="0028384F" w:rsidRPr="00502C4A" w14:paraId="707BAF6E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BE3444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low sinuosity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BF436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04.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C8926E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4A5272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EDC03D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98B647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539AB0C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</w:t>
            </w:r>
          </w:p>
        </w:tc>
      </w:tr>
      <w:tr w:rsidR="0028384F" w:rsidRPr="00502C4A" w14:paraId="13B8D70A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4060E9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meandering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69910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2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7EE079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1A63FB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1E62B5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61876E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3955A6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28384F" w:rsidRPr="00502C4A" w14:paraId="7602F59A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51E5D0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meandering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E3601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4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5EADD1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E30FA7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806C21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64FB72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B33319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28384F" w:rsidRPr="00502C4A" w14:paraId="776FEB05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6A94FD2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meandering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C14DE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2.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2D7B89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8D07E7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191B69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6E167A4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6F5DAAD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</w:tr>
      <w:tr w:rsidR="0028384F" w:rsidRPr="00502C4A" w14:paraId="7C8A76A1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1B9814D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VS - Planform controlled, wandering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63E62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781378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33C8D0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4FA8AE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0AAE849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6421B78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28384F" w:rsidRPr="00502C4A" w14:paraId="76F22FD7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66F5EE5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terally unconfined – continuous channe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C5FA3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3042.0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D1DE68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F229AB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4D975DF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2FC98A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6F7858C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.9</w:t>
            </w:r>
          </w:p>
        </w:tc>
      </w:tr>
      <w:tr w:rsidR="0028384F" w:rsidRPr="00502C4A" w14:paraId="452A8343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42246D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Anabranch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036F3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43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8CE0F5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42F0A0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BA028F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A51ADE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A896D1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</w:tr>
      <w:tr w:rsidR="0028384F" w:rsidRPr="00502C4A" w14:paraId="67C648F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AFA89D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Anabranching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87CC0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1.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CAB4C9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2A4FB3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E47459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F45005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52A6DE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28384F" w:rsidRPr="00502C4A" w14:paraId="45AD2DA0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CEB4CE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Anabranching, swamp bel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F32EB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152E2D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3D42D5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DDC2C1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12950F4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B78003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49BA8082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1FBC1F7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Anastomos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1068A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0.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38CC17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9E7AFE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5854F6E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E91EE8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4F78009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28384F" w:rsidRPr="00502C4A" w14:paraId="6EB1DF7E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12E0E02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Bank confined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042BB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6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30D9C0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C280AF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7389B3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71A65FE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6B9BDC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28384F" w:rsidRPr="00502C4A" w14:paraId="511FB037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8D7D61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Bank confined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3C163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B2D96E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F03AC2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AEF6A5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DD0861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3B425E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</w:tr>
      <w:tr w:rsidR="0028384F" w:rsidRPr="00502C4A" w14:paraId="5392EEE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7B813E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UV CC - Bank confined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DFA02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7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D0F532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FF5E37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725614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7012522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9E5E51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28384F" w:rsidRPr="00502C4A" w14:paraId="41444020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6E5348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Channelised fil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1CA92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64.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092516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848B4A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847504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DF581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D437DF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</w:t>
            </w:r>
          </w:p>
        </w:tc>
      </w:tr>
      <w:tr w:rsidR="0028384F" w:rsidRPr="00502C4A" w14:paraId="48A711B0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25CEBD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Low sinuosity, entrenched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D02CE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A57BB1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2B1301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28F51F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F48B97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43FFD54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159D07D0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C5E6C8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Low sinuosity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77080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96.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A7B03B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C49D51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7810F9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D3F5F0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32D8D9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</w:t>
            </w:r>
          </w:p>
        </w:tc>
      </w:tr>
      <w:tr w:rsidR="0028384F" w:rsidRPr="00502C4A" w14:paraId="4C45C326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4416E0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Low sinuosity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262C7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13.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C841CE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356B8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0F27D6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1C2524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6DC4B6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</w:tr>
      <w:tr w:rsidR="0028384F" w:rsidRPr="00502C4A" w14:paraId="3AE8B307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2B5C780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Low sinuosity, multi-channel sand bel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7460C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CB0B44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2005A9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2A0FE9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6552F01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9D1A66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5E6C294C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C28DA9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Low sinuosity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561AB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20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04C764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061CBA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2CD601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BEC259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5D6A9F3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</w:tr>
      <w:tr w:rsidR="0028384F" w:rsidRPr="00502C4A" w14:paraId="152EEEFC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6793AA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Meandering, entrenched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CBDDA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F041AE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B89D13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12BD9A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A4A087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5331EB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4ABFEAC1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493077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Meandering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92833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06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AC017F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665244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12E33D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4880D8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27C045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2</w:t>
            </w:r>
          </w:p>
        </w:tc>
      </w:tr>
      <w:tr w:rsidR="0028384F" w:rsidRPr="00502C4A" w14:paraId="303A9999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F9DC3D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Meandering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6E946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2.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740EF7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12F883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789739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F24E20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50086A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28384F" w:rsidRPr="00502C4A" w14:paraId="55129B2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3234FD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Meandering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BA82A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6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A325C0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901C7A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454E0E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0743ECB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3DCB4D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28384F" w:rsidRPr="00502C4A" w14:paraId="1DA74325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5D8365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Multi-channel, sand bel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A865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14C4E1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75D15A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914C28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C7839A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B483F0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549AC887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4C7941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Wandering, gra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8A2D2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4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AF2D40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0BC3C5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0630FB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35E0DD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A44987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28384F" w:rsidRPr="00502C4A" w14:paraId="5CF74C69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510BCA1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CC - Wandering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53E50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985811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1B59FB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FBC822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DD9C9C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71E357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</w:tr>
      <w:tr w:rsidR="0028384F" w:rsidRPr="00502C4A" w14:paraId="0131F139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163B3AF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terally unconfined – discontinuous channe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5252B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565.6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63B7A9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2DBADE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10AC559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E5C11F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6D2A0C9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.5</w:t>
            </w:r>
          </w:p>
        </w:tc>
      </w:tr>
      <w:tr w:rsidR="0028384F" w:rsidRPr="00502C4A" w14:paraId="7674AB50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3FFCEA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Chain of po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A6D5CD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97.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664DA4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61700E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B8B7F3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19BD87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2CB25C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</w:tr>
      <w:tr w:rsidR="0028384F" w:rsidRPr="00502C4A" w14:paraId="1FA2ACDC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74DD177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Cut and fil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DA36B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82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E72593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3D525B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314A0B1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9657D97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58FFB2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</w:p>
        </w:tc>
      </w:tr>
      <w:tr w:rsidR="0028384F" w:rsidRPr="00502C4A" w14:paraId="7C753364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ECE356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Discontinuous sand b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E3CD8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951238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8CC468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FB9D4F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772C35F0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61E1E1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8384F" w:rsidRPr="00502C4A" w14:paraId="636E4FDC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74177D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Dune controlled, chain of po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9F5E5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2.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DF29395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E14978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07057B5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785AABD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49808B5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28384F" w:rsidRPr="00502C4A" w14:paraId="0A9CB88F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19FAA12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Dune controlled, floodou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056D7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7.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E46858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27DE84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3343FFB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52B71F1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563000D4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28384F" w:rsidRPr="00502C4A" w14:paraId="25E62506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3960FCD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Floodou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D1D65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08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517E36E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07CAC0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9E17EA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6AC4F09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04F8676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</w:tr>
      <w:tr w:rsidR="0028384F" w:rsidRPr="00502C4A" w14:paraId="7F915C2B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9272DF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Valley fill, fine grain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1A83CA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90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73EC54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E234063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969D8B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CAC2B5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407854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</w:t>
            </w:r>
          </w:p>
        </w:tc>
      </w:tr>
      <w:tr w:rsidR="0028384F" w:rsidRPr="00502C4A" w14:paraId="18997F4D" w14:textId="77777777" w:rsidTr="00FB2B3F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0689DA3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V DC - Valley fill, sa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85BF9B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11.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31483A9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50BC908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02BFB32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25064FC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713EFDBF" w14:textId="77777777" w:rsidR="0028384F" w:rsidRPr="00502C4A" w:rsidRDefault="0028384F" w:rsidP="0028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</w:tr>
    </w:tbl>
    <w:p w14:paraId="53B56AA3" w14:textId="77777777" w:rsidR="0028384F" w:rsidRPr="00502C4A" w:rsidRDefault="0028384F" w:rsidP="002838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8384F" w:rsidRPr="00502C4A" w:rsidSect="002838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384F"/>
    <w:rsid w:val="00237C09"/>
    <w:rsid w:val="0028384F"/>
    <w:rsid w:val="0035223A"/>
    <w:rsid w:val="00367D5A"/>
    <w:rsid w:val="004E36AD"/>
    <w:rsid w:val="00502C4A"/>
    <w:rsid w:val="006325ED"/>
    <w:rsid w:val="00662FCE"/>
    <w:rsid w:val="0079402E"/>
    <w:rsid w:val="00A8511D"/>
    <w:rsid w:val="00F65EA0"/>
    <w:rsid w:val="00FB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76F4C"/>
  <w15:docId w15:val="{44D544A5-888D-40C2-B271-FBFD249B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3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84F"/>
    <w:pPr>
      <w:spacing w:after="0" w:line="240" w:lineRule="auto"/>
    </w:pPr>
    <w:rPr>
      <w:rFonts w:cs="Times New Roman (Body CS)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84F"/>
    <w:rPr>
      <w:rFonts w:cs="Times New Roman (Body CS)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Kirstie Fryirs</dc:creator>
  <cp:keywords/>
  <dc:description/>
  <cp:lastModifiedBy>chn off29</cp:lastModifiedBy>
  <cp:revision>9</cp:revision>
  <dcterms:created xsi:type="dcterms:W3CDTF">2020-06-19T02:12:00Z</dcterms:created>
  <dcterms:modified xsi:type="dcterms:W3CDTF">2021-01-15T10:26:00Z</dcterms:modified>
</cp:coreProperties>
</file>